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20" w:type="dxa"/>
        <w:tblInd w:w="180" w:type="dxa"/>
        <w:tblLook w:val="04A0" w:firstRow="1" w:lastRow="0" w:firstColumn="1" w:lastColumn="0" w:noHBand="0" w:noVBand="1"/>
      </w:tblPr>
      <w:tblGrid>
        <w:gridCol w:w="2900"/>
        <w:gridCol w:w="1780"/>
        <w:gridCol w:w="90"/>
        <w:gridCol w:w="1210"/>
        <w:gridCol w:w="980"/>
        <w:gridCol w:w="960"/>
      </w:tblGrid>
      <w:tr w:rsidR="001B2D16" w:rsidRPr="00B05735" w14:paraId="1C3C7854" w14:textId="77777777" w:rsidTr="006C7477">
        <w:trPr>
          <w:trHeight w:val="320"/>
        </w:trPr>
        <w:tc>
          <w:tcPr>
            <w:tcW w:w="7920" w:type="dxa"/>
            <w:gridSpan w:val="6"/>
            <w:tcBorders>
              <w:bottom w:val="single" w:sz="4" w:space="0" w:color="auto"/>
            </w:tcBorders>
          </w:tcPr>
          <w:p w14:paraId="37964E09" w14:textId="23C906A4" w:rsidR="001B2D16" w:rsidRPr="00B05735" w:rsidRDefault="006C7477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pplemental File 2</w:t>
            </w:r>
            <w:r w:rsidR="001B2D16" w:rsidRPr="00564939">
              <w:rPr>
                <w:rFonts w:cs="Times New Roman"/>
                <w:b/>
                <w:sz w:val="20"/>
                <w:szCs w:val="20"/>
              </w:rPr>
              <w:t>: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1B2D16" w:rsidRPr="00564939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1B2D16" w:rsidRPr="006C7477">
              <w:rPr>
                <w:rFonts w:cs="Times New Roman"/>
                <w:bCs/>
                <w:sz w:val="20"/>
                <w:szCs w:val="20"/>
              </w:rPr>
              <w:t xml:space="preserve">Exploratory Factor Analysis </w:t>
            </w:r>
            <w:r w:rsidR="001A7072">
              <w:rPr>
                <w:rFonts w:cs="Times New Roman"/>
                <w:bCs/>
                <w:sz w:val="20"/>
                <w:szCs w:val="20"/>
              </w:rPr>
              <w:t>R</w:t>
            </w:r>
            <w:r w:rsidR="001B2D16" w:rsidRPr="006C7477">
              <w:rPr>
                <w:rFonts w:cs="Times New Roman"/>
                <w:bCs/>
                <w:sz w:val="20"/>
                <w:szCs w:val="20"/>
              </w:rPr>
              <w:t>esults (n=180)</w:t>
            </w:r>
          </w:p>
        </w:tc>
      </w:tr>
      <w:tr w:rsidR="00B05735" w:rsidRPr="00B05735" w14:paraId="3C4CD248" w14:textId="77777777" w:rsidTr="00B05735">
        <w:trPr>
          <w:trHeight w:val="32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14:paraId="3F5EA2BB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47E2" w14:textId="0F23D435" w:rsidR="00B05735" w:rsidRPr="00B05735" w:rsidRDefault="00B05735" w:rsidP="00B057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em Source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06058" w14:textId="240128A0" w:rsidR="00B05735" w:rsidRPr="00B05735" w:rsidRDefault="00B05735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ctor Loadings </w:t>
            </w:r>
          </w:p>
        </w:tc>
      </w:tr>
      <w:tr w:rsidR="00B05735" w:rsidRPr="00B05735" w14:paraId="35494FD5" w14:textId="77777777" w:rsidTr="00B05735">
        <w:trPr>
          <w:trHeight w:val="340"/>
        </w:trPr>
        <w:tc>
          <w:tcPr>
            <w:tcW w:w="46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BE47A" w14:textId="77777777" w:rsidR="00B05735" w:rsidRPr="00B05735" w:rsidRDefault="00B05735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em</w:t>
            </w:r>
          </w:p>
        </w:tc>
        <w:tc>
          <w:tcPr>
            <w:tcW w:w="1300" w:type="dxa"/>
            <w:gridSpan w:val="2"/>
            <w:tcBorders>
              <w:top w:val="nil"/>
              <w:bottom w:val="single" w:sz="4" w:space="0" w:color="auto"/>
            </w:tcBorders>
          </w:tcPr>
          <w:p w14:paraId="7014421B" w14:textId="28F95C49" w:rsidR="00B05735" w:rsidRPr="00B05735" w:rsidRDefault="00B05735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11BC" w14:textId="6352870F" w:rsidR="00B05735" w:rsidRPr="00B05735" w:rsidRDefault="00B05735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tor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A24F9" w14:textId="77777777" w:rsidR="00B05735" w:rsidRPr="00B05735" w:rsidRDefault="00B05735" w:rsidP="00B057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tor 2</w:t>
            </w:r>
          </w:p>
        </w:tc>
      </w:tr>
      <w:tr w:rsidR="00B05735" w:rsidRPr="00B05735" w14:paraId="3B01EB4C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85D18" w14:textId="650D82A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Suddenly scared for no reason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  <w:right w:val="nil"/>
            </w:tcBorders>
          </w:tcPr>
          <w:p w14:paraId="2B1E4D76" w14:textId="237FFF7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CD6" w14:textId="5439091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28C6B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05735" w:rsidRPr="00B05735" w14:paraId="21E14A4A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AC87EB" w14:textId="5259EEA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fearful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27AE89F9" w14:textId="0078BAE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1CE3" w14:textId="448E71B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BF41F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05735" w:rsidRPr="00B05735" w14:paraId="49196AE9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BCA7A" w14:textId="5F262A8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aintness, dizziness, or weaknes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27FB70F3" w14:textId="32A6B949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31B" w14:textId="6DEFEA4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51528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05735" w:rsidRPr="00B05735" w14:paraId="5213400A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273C24" w14:textId="563B5CE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Nervousness or shakiness inside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5D7E2A5E" w14:textId="411EF40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691" w14:textId="7428D4F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35B53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B05735" w:rsidRPr="00B05735" w14:paraId="3A760244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8CA503" w14:textId="3E68098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eart pounding or racing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5A6EDB93" w14:textId="5B853D1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4B6" w14:textId="4C2C4C10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A150B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05735" w:rsidRPr="00B05735" w14:paraId="6763F8DB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1B82D" w14:textId="384219F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Trembling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655BE41A" w14:textId="2186BEC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F81" w14:textId="69EA877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53D0E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05735" w:rsidRPr="00B05735" w14:paraId="5E61C8F5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EE14C" w14:textId="5AEB131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tense or keyed up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78F4FBAA" w14:textId="4952B7E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E20" w14:textId="114AADA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75056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05735" w:rsidRPr="00B05735" w14:paraId="4041EA8C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75769" w14:textId="0748249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9CC6B79" w14:textId="0567102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360" w14:textId="6967AFB4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869DB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05735" w:rsidRPr="00B05735" w14:paraId="69EE17C0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FDD98" w14:textId="69AA342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I have felt scared or panicky for no very good reason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310548B" w14:textId="5DE3C18B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*; 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6CD" w14:textId="4243EE0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1545C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05735" w:rsidRPr="00B05735" w14:paraId="6365EBC1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201C8" w14:textId="41A0EB4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restless, can’t sit still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5A3065B2" w14:textId="0584EAB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81D" w14:textId="648840F2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47E16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05735" w:rsidRPr="00B05735" w14:paraId="1EEBB33A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23C2E" w14:textId="556FEF5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low in energy, slowed down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3C2C7ED2" w14:textId="572DDDB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E39" w14:textId="0DBA3914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BEE8F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05735" w:rsidRPr="00B05735" w14:paraId="1FCFE7A9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7724A" w14:textId="423CEA6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Blaming yourself for thing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26C2AD61" w14:textId="15A0019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FE4" w14:textId="120A0DD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393F5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B05735" w:rsidRPr="00B05735" w14:paraId="551FD656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F70714" w14:textId="35F9C53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Crying easily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3E959077" w14:textId="3669A93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*; 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515" w14:textId="158230C4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2706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05735" w:rsidRPr="00B05735" w14:paraId="2CA9FEF0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E942F" w14:textId="4A10A21B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Poor appetite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0320B961" w14:textId="0E8E698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9AFA" w14:textId="0AD4071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142BC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05735" w:rsidRPr="00B05735" w14:paraId="70FF0A5E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61276" w14:textId="7B27C3B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Difficulty falling asleep, staying asleep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2052CCA7" w14:textId="0872DD6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*; 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11A" w14:textId="19745E4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E910B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05735" w:rsidRPr="00B05735" w14:paraId="14FBF088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D9AE8" w14:textId="3F8B4DF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hopeless about the future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95CBFF4" w14:textId="39A5445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957" w14:textId="2381E5E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7EE3F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B05735" w:rsidRPr="00B05735" w14:paraId="78CC8A3E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75ECF" w14:textId="5E3BEA4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sad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681C1CE7" w14:textId="143C6C3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*; 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706" w14:textId="063CDDF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D9A7E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05735" w:rsidRPr="00B05735" w14:paraId="7767F47C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06EBF" w14:textId="3B9894CB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lonely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6BDB439C" w14:textId="6D1152C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89E7" w14:textId="198DB16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827B3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05735" w:rsidRPr="00B05735" w14:paraId="7449F5FD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1B3FFE" w14:textId="6790FD2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Worrying too much about thing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6708035E" w14:textId="4CA258D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*; 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25C" w14:textId="55BDA24B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CDA27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05735" w:rsidRPr="00B05735" w14:paraId="2500E4FC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ED36F" w14:textId="404C66A2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everything is an effort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00950279" w14:textId="0B3800C3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226" w14:textId="39760B1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ABA10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05735" w:rsidRPr="00B05735" w14:paraId="08D2B63E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D63FA" w14:textId="4E0A27CC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s of worthlessnes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7EDD41B1" w14:textId="7E81F095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BC9" w14:textId="6F8C928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9A02D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05735" w:rsidRPr="00B05735" w14:paraId="0E221E72" w14:textId="77777777" w:rsidTr="00B05735">
        <w:trPr>
          <w:trHeight w:val="30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61E7A" w14:textId="76A599D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I have been able to laugh and see the funny side of thing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96E251C" w14:textId="59F789B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967" w14:textId="092E1F29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02F44" w14:textId="658E9FCB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05735" w:rsidRPr="00B05735" w14:paraId="327B729B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F6AD9E" w14:textId="4A0CD4E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Things have been getting on top of me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0E1FF341" w14:textId="086B795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EP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4B4" w14:textId="21928C60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129BF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05735" w:rsidRPr="00B05735" w14:paraId="591A666A" w14:textId="77777777" w:rsidTr="00B05735">
        <w:trPr>
          <w:trHeight w:val="36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88591" w14:textId="69509A7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Talking to yourself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1493E3A" w14:textId="1E19DC9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DCAD" w14:textId="7AC3B6D0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699E3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05735" w:rsidRPr="00B05735" w14:paraId="70001FE8" w14:textId="77777777" w:rsidTr="00B05735">
        <w:trPr>
          <w:trHeight w:val="36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7DF40" w14:textId="54431E20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inding it difficult to talk to others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3AB85879" w14:textId="613131C0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85EC" w14:textId="31E509D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A8940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05735" w:rsidRPr="00B05735" w14:paraId="4F378708" w14:textId="77777777" w:rsidTr="00B05735">
        <w:trPr>
          <w:trHeight w:val="36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D5084F" w14:textId="2DE7895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Feeling your heart is broken or pained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6AE22517" w14:textId="374E6DD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9072" w14:textId="4D26F718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E45C7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B05735" w:rsidRPr="00B05735" w14:paraId="6D8EFD30" w14:textId="77777777" w:rsidTr="00B05735">
        <w:trPr>
          <w:trHeight w:val="36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43066" w14:textId="268DA986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Your mind is wandering or distracted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58A92794" w14:textId="56D98C54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182" w14:textId="00B5C73D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24ADF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B05735" w:rsidRPr="00B05735" w14:paraId="5A4DCF4B" w14:textId="77777777" w:rsidTr="00B05735">
        <w:trPr>
          <w:trHeight w:val="36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412C6" w14:textId="23AD535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Becoming angry easily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14:paraId="45F76E1A" w14:textId="72E95292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4FB" w14:textId="6C60505A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8DCDC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05735" w:rsidRPr="00B05735" w14:paraId="120D6C1E" w14:textId="77777777" w:rsidTr="00B05735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6553F" w14:textId="4B64273F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Thoughts of ending your life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  <w:right w:val="nil"/>
            </w:tcBorders>
          </w:tcPr>
          <w:p w14:paraId="1AC5FA66" w14:textId="7C11A5FE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HSCL-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4C65" w14:textId="4047BA61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7EE" w14:textId="77777777" w:rsidR="00B05735" w:rsidRPr="00B05735" w:rsidRDefault="00B05735" w:rsidP="00B05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3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</w:tbl>
    <w:p w14:paraId="569269E9" w14:textId="042B5823" w:rsidR="000E43F8" w:rsidRPr="00B05735" w:rsidRDefault="001A7072" w:rsidP="00B05735">
      <w:pPr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        </w:t>
      </w:r>
      <w:r>
        <w:rPr>
          <w:rFonts w:cs="Times New Roman"/>
          <w:sz w:val="20"/>
          <w:szCs w:val="20"/>
          <w:vertAlign w:val="superscript"/>
        </w:rPr>
        <w:t>* Similar wording on HSCL and EPDS but retained HSCL wording</w:t>
      </w:r>
    </w:p>
    <w:p w14:paraId="7A910AAE" w14:textId="77777777" w:rsidR="00B05735" w:rsidRPr="00B05735" w:rsidRDefault="00B05735" w:rsidP="00B05735">
      <w:pPr>
        <w:rPr>
          <w:rFonts w:ascii="Times New Roman" w:hAnsi="Times New Roman" w:cs="Times New Roman"/>
          <w:sz w:val="20"/>
          <w:szCs w:val="20"/>
        </w:rPr>
      </w:pPr>
    </w:p>
    <w:sectPr w:rsidR="00B05735" w:rsidRPr="00B05735" w:rsidSect="00DB09F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35"/>
    <w:rsid w:val="00012F7C"/>
    <w:rsid w:val="00015CA8"/>
    <w:rsid w:val="00016FD9"/>
    <w:rsid w:val="00023E61"/>
    <w:rsid w:val="0005070C"/>
    <w:rsid w:val="000525E8"/>
    <w:rsid w:val="000573EA"/>
    <w:rsid w:val="000648DE"/>
    <w:rsid w:val="00081071"/>
    <w:rsid w:val="0008559E"/>
    <w:rsid w:val="000A30FF"/>
    <w:rsid w:val="000A4E70"/>
    <w:rsid w:val="000B2C73"/>
    <w:rsid w:val="000B78A7"/>
    <w:rsid w:val="000C1703"/>
    <w:rsid w:val="000C2B05"/>
    <w:rsid w:val="000D47A1"/>
    <w:rsid w:val="000E229E"/>
    <w:rsid w:val="000E43F8"/>
    <w:rsid w:val="000E4B2C"/>
    <w:rsid w:val="000F2D0C"/>
    <w:rsid w:val="00110682"/>
    <w:rsid w:val="0011111E"/>
    <w:rsid w:val="00115A07"/>
    <w:rsid w:val="00151B88"/>
    <w:rsid w:val="0018179A"/>
    <w:rsid w:val="00184684"/>
    <w:rsid w:val="00185473"/>
    <w:rsid w:val="00193684"/>
    <w:rsid w:val="00194551"/>
    <w:rsid w:val="001A7072"/>
    <w:rsid w:val="001B2D16"/>
    <w:rsid w:val="001C052B"/>
    <w:rsid w:val="001C4931"/>
    <w:rsid w:val="001D1AC4"/>
    <w:rsid w:val="001E239B"/>
    <w:rsid w:val="001E2C86"/>
    <w:rsid w:val="001E322C"/>
    <w:rsid w:val="001E3CB8"/>
    <w:rsid w:val="001F1A35"/>
    <w:rsid w:val="001F6CB3"/>
    <w:rsid w:val="00201069"/>
    <w:rsid w:val="00204662"/>
    <w:rsid w:val="00220C4C"/>
    <w:rsid w:val="00224874"/>
    <w:rsid w:val="00225094"/>
    <w:rsid w:val="00241A65"/>
    <w:rsid w:val="00251B6B"/>
    <w:rsid w:val="0025676D"/>
    <w:rsid w:val="002729AD"/>
    <w:rsid w:val="002A0FB4"/>
    <w:rsid w:val="002B1657"/>
    <w:rsid w:val="002C2F05"/>
    <w:rsid w:val="002C6CCE"/>
    <w:rsid w:val="002D58AC"/>
    <w:rsid w:val="002F4C8C"/>
    <w:rsid w:val="002F4E50"/>
    <w:rsid w:val="0031121B"/>
    <w:rsid w:val="00330D43"/>
    <w:rsid w:val="0033291E"/>
    <w:rsid w:val="003347CA"/>
    <w:rsid w:val="003358AF"/>
    <w:rsid w:val="00342166"/>
    <w:rsid w:val="00382661"/>
    <w:rsid w:val="00396D34"/>
    <w:rsid w:val="003A19F8"/>
    <w:rsid w:val="003A31C6"/>
    <w:rsid w:val="003B03D6"/>
    <w:rsid w:val="003B40CB"/>
    <w:rsid w:val="003B46F5"/>
    <w:rsid w:val="003B7AB9"/>
    <w:rsid w:val="003C11F9"/>
    <w:rsid w:val="003C1B5E"/>
    <w:rsid w:val="003C315E"/>
    <w:rsid w:val="003C3734"/>
    <w:rsid w:val="003D49D1"/>
    <w:rsid w:val="003E7899"/>
    <w:rsid w:val="003F1B32"/>
    <w:rsid w:val="003F6FEA"/>
    <w:rsid w:val="004061CA"/>
    <w:rsid w:val="00406525"/>
    <w:rsid w:val="0041336A"/>
    <w:rsid w:val="004254B0"/>
    <w:rsid w:val="004325BD"/>
    <w:rsid w:val="00434877"/>
    <w:rsid w:val="00442D39"/>
    <w:rsid w:val="0047564D"/>
    <w:rsid w:val="00482920"/>
    <w:rsid w:val="004A225A"/>
    <w:rsid w:val="004D2957"/>
    <w:rsid w:val="004D2F79"/>
    <w:rsid w:val="004D5C5C"/>
    <w:rsid w:val="004D7DF9"/>
    <w:rsid w:val="004E397E"/>
    <w:rsid w:val="004E613D"/>
    <w:rsid w:val="0051292C"/>
    <w:rsid w:val="00533B09"/>
    <w:rsid w:val="00544C76"/>
    <w:rsid w:val="0055546D"/>
    <w:rsid w:val="00565D4B"/>
    <w:rsid w:val="005713BF"/>
    <w:rsid w:val="00576F61"/>
    <w:rsid w:val="00596CBD"/>
    <w:rsid w:val="005A2E52"/>
    <w:rsid w:val="005C180F"/>
    <w:rsid w:val="005E287D"/>
    <w:rsid w:val="005E6925"/>
    <w:rsid w:val="005F6B68"/>
    <w:rsid w:val="00612C28"/>
    <w:rsid w:val="006237A7"/>
    <w:rsid w:val="006259AF"/>
    <w:rsid w:val="00625F0E"/>
    <w:rsid w:val="00627BF4"/>
    <w:rsid w:val="00641428"/>
    <w:rsid w:val="00642E25"/>
    <w:rsid w:val="0066239C"/>
    <w:rsid w:val="006702F0"/>
    <w:rsid w:val="006770D0"/>
    <w:rsid w:val="00682E6E"/>
    <w:rsid w:val="006A11DD"/>
    <w:rsid w:val="006C041D"/>
    <w:rsid w:val="006C7477"/>
    <w:rsid w:val="006D4D46"/>
    <w:rsid w:val="006D797B"/>
    <w:rsid w:val="006D7B6E"/>
    <w:rsid w:val="006E5F01"/>
    <w:rsid w:val="006F27D5"/>
    <w:rsid w:val="00700BDB"/>
    <w:rsid w:val="00706534"/>
    <w:rsid w:val="00713B28"/>
    <w:rsid w:val="00714EA3"/>
    <w:rsid w:val="00717637"/>
    <w:rsid w:val="00753BBE"/>
    <w:rsid w:val="00757133"/>
    <w:rsid w:val="00760EE0"/>
    <w:rsid w:val="00766D06"/>
    <w:rsid w:val="00794C31"/>
    <w:rsid w:val="007B163C"/>
    <w:rsid w:val="007B727A"/>
    <w:rsid w:val="007C79B4"/>
    <w:rsid w:val="007D3586"/>
    <w:rsid w:val="007D7868"/>
    <w:rsid w:val="007F1B14"/>
    <w:rsid w:val="008148D4"/>
    <w:rsid w:val="008266E8"/>
    <w:rsid w:val="008402EC"/>
    <w:rsid w:val="0085764D"/>
    <w:rsid w:val="00875C35"/>
    <w:rsid w:val="00876F49"/>
    <w:rsid w:val="0092470A"/>
    <w:rsid w:val="00925980"/>
    <w:rsid w:val="00930629"/>
    <w:rsid w:val="00947976"/>
    <w:rsid w:val="009568A2"/>
    <w:rsid w:val="0096166F"/>
    <w:rsid w:val="00975006"/>
    <w:rsid w:val="00984413"/>
    <w:rsid w:val="0099325A"/>
    <w:rsid w:val="009A1FF6"/>
    <w:rsid w:val="009B0ECC"/>
    <w:rsid w:val="009B13E8"/>
    <w:rsid w:val="009D4BA4"/>
    <w:rsid w:val="009F0877"/>
    <w:rsid w:val="009F2B92"/>
    <w:rsid w:val="009F3A02"/>
    <w:rsid w:val="00A20C93"/>
    <w:rsid w:val="00A462A6"/>
    <w:rsid w:val="00A462B2"/>
    <w:rsid w:val="00A604E3"/>
    <w:rsid w:val="00A76F4F"/>
    <w:rsid w:val="00A954EE"/>
    <w:rsid w:val="00AA0FFB"/>
    <w:rsid w:val="00AB1F2C"/>
    <w:rsid w:val="00AB7A86"/>
    <w:rsid w:val="00AB7C7E"/>
    <w:rsid w:val="00AC259A"/>
    <w:rsid w:val="00AC56D3"/>
    <w:rsid w:val="00AD3974"/>
    <w:rsid w:val="00AD7332"/>
    <w:rsid w:val="00AE47A5"/>
    <w:rsid w:val="00AF72BC"/>
    <w:rsid w:val="00B05735"/>
    <w:rsid w:val="00B22C06"/>
    <w:rsid w:val="00B25248"/>
    <w:rsid w:val="00B30C41"/>
    <w:rsid w:val="00B339DD"/>
    <w:rsid w:val="00B4068E"/>
    <w:rsid w:val="00B700B2"/>
    <w:rsid w:val="00B74A59"/>
    <w:rsid w:val="00B75F7C"/>
    <w:rsid w:val="00B936B2"/>
    <w:rsid w:val="00B93D2A"/>
    <w:rsid w:val="00BA4224"/>
    <w:rsid w:val="00BB4742"/>
    <w:rsid w:val="00BB4C99"/>
    <w:rsid w:val="00BC09B0"/>
    <w:rsid w:val="00BD2651"/>
    <w:rsid w:val="00BF36CB"/>
    <w:rsid w:val="00BF4B26"/>
    <w:rsid w:val="00C00A52"/>
    <w:rsid w:val="00C01CA6"/>
    <w:rsid w:val="00C105D9"/>
    <w:rsid w:val="00C1423A"/>
    <w:rsid w:val="00C16F05"/>
    <w:rsid w:val="00C325BF"/>
    <w:rsid w:val="00C40A34"/>
    <w:rsid w:val="00C41713"/>
    <w:rsid w:val="00C572B7"/>
    <w:rsid w:val="00C67C1B"/>
    <w:rsid w:val="00C81EC8"/>
    <w:rsid w:val="00C95BA1"/>
    <w:rsid w:val="00CA4F87"/>
    <w:rsid w:val="00CB4C0F"/>
    <w:rsid w:val="00CB6548"/>
    <w:rsid w:val="00CC74EA"/>
    <w:rsid w:val="00CD2463"/>
    <w:rsid w:val="00D00F40"/>
    <w:rsid w:val="00D27EA5"/>
    <w:rsid w:val="00D302E5"/>
    <w:rsid w:val="00D459F8"/>
    <w:rsid w:val="00D45A08"/>
    <w:rsid w:val="00D55386"/>
    <w:rsid w:val="00D96CC8"/>
    <w:rsid w:val="00DA5688"/>
    <w:rsid w:val="00DA74BB"/>
    <w:rsid w:val="00DB09F4"/>
    <w:rsid w:val="00DB2C0C"/>
    <w:rsid w:val="00DD118D"/>
    <w:rsid w:val="00DD6CCA"/>
    <w:rsid w:val="00DF39AE"/>
    <w:rsid w:val="00E01748"/>
    <w:rsid w:val="00E04AFD"/>
    <w:rsid w:val="00E11D34"/>
    <w:rsid w:val="00E17DD9"/>
    <w:rsid w:val="00E2330E"/>
    <w:rsid w:val="00E25115"/>
    <w:rsid w:val="00E31955"/>
    <w:rsid w:val="00E36889"/>
    <w:rsid w:val="00E4106F"/>
    <w:rsid w:val="00E45F0E"/>
    <w:rsid w:val="00E53250"/>
    <w:rsid w:val="00E92C87"/>
    <w:rsid w:val="00EA2118"/>
    <w:rsid w:val="00EA6090"/>
    <w:rsid w:val="00EB655F"/>
    <w:rsid w:val="00EC5212"/>
    <w:rsid w:val="00ED07F3"/>
    <w:rsid w:val="00ED0DCE"/>
    <w:rsid w:val="00ED2C05"/>
    <w:rsid w:val="00ED76E3"/>
    <w:rsid w:val="00EE3BAC"/>
    <w:rsid w:val="00EE545A"/>
    <w:rsid w:val="00EF0095"/>
    <w:rsid w:val="00EF7FA8"/>
    <w:rsid w:val="00F00664"/>
    <w:rsid w:val="00F02332"/>
    <w:rsid w:val="00F024AD"/>
    <w:rsid w:val="00F0596A"/>
    <w:rsid w:val="00F15413"/>
    <w:rsid w:val="00F257E4"/>
    <w:rsid w:val="00F2758B"/>
    <w:rsid w:val="00F4387D"/>
    <w:rsid w:val="00F43CD6"/>
    <w:rsid w:val="00F45193"/>
    <w:rsid w:val="00F54332"/>
    <w:rsid w:val="00FA54A7"/>
    <w:rsid w:val="00FB3519"/>
    <w:rsid w:val="00FD4749"/>
    <w:rsid w:val="00FD4EB9"/>
    <w:rsid w:val="00FE2672"/>
    <w:rsid w:val="00FE41ED"/>
    <w:rsid w:val="00FF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BAD74"/>
  <w14:defaultImageDpi w14:val="32767"/>
  <w15:chartTrackingRefBased/>
  <w15:docId w15:val="{FAD39FF8-3ACA-6B44-8CC0-A35237DE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C67C1B"/>
    <w:pPr>
      <w:ind w:left="480" w:hanging="480"/>
    </w:pPr>
    <w:rPr>
      <w:rFonts w:cstheme="minorHAnsi"/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0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Lasater</dc:creator>
  <cp:keywords/>
  <dc:description/>
  <cp:lastModifiedBy>Molly Lasater</cp:lastModifiedBy>
  <cp:revision>4</cp:revision>
  <dcterms:created xsi:type="dcterms:W3CDTF">2021-11-10T15:19:00Z</dcterms:created>
  <dcterms:modified xsi:type="dcterms:W3CDTF">2021-11-24T18:09:00Z</dcterms:modified>
</cp:coreProperties>
</file>